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88" w:tblpY="2714"/>
        <w:tblW w:w="8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2977"/>
      </w:tblGrid>
      <w:tr w:rsidR="00EC187D" w:rsidRPr="0074269E" w14:paraId="506A45C7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center"/>
            <w:hideMark/>
          </w:tcPr>
          <w:p w14:paraId="0F124319" w14:textId="77777777" w:rsidR="00EC187D" w:rsidRPr="0074269E" w:rsidRDefault="00EC187D" w:rsidP="0074269E">
            <w:pPr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74269E">
              <w:rPr>
                <w:rFonts w:eastAsia="Times New Roman" w:cs="Arial"/>
                <w:b/>
                <w:bCs/>
                <w:color w:val="000000"/>
                <w:lang w:val="en-US"/>
              </w:rPr>
              <w:t>Topi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D94FA4" w14:textId="48FD12DE" w:rsidR="00EC187D" w:rsidRPr="0074269E" w:rsidRDefault="00EC187D" w:rsidP="0074269E">
            <w:pPr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74269E">
              <w:rPr>
                <w:rFonts w:eastAsia="Times New Roman" w:cs="Arial"/>
                <w:b/>
                <w:bCs/>
                <w:color w:val="000000"/>
                <w:lang w:val="en-US"/>
              </w:rPr>
              <w:t>Number of MC-questions</w:t>
            </w:r>
          </w:p>
        </w:tc>
      </w:tr>
      <w:tr w:rsidR="007F323F" w:rsidRPr="0074269E" w14:paraId="455D6F1F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</w:tcPr>
          <w:p w14:paraId="3A547837" w14:textId="77777777" w:rsidR="007F323F" w:rsidRPr="0074269E" w:rsidRDefault="007F323F" w:rsidP="0074269E">
            <w:pPr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594B7D6" w14:textId="77777777" w:rsidR="007F323F" w:rsidRPr="0074269E" w:rsidRDefault="007F323F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</w:tr>
      <w:tr w:rsidR="009D528E" w:rsidRPr="0074269E" w14:paraId="78D986FC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7B47462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CE inhibitors / Calcium channel blocker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E19337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9</w:t>
            </w:r>
          </w:p>
        </w:tc>
      </w:tr>
      <w:tr w:rsidR="009D528E" w:rsidRPr="0074269E" w14:paraId="6417CBAC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C1C61DD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drenergic agonists and antagonist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E33FE9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26</w:t>
            </w:r>
          </w:p>
        </w:tc>
      </w:tr>
      <w:tr w:rsidR="009D528E" w:rsidRPr="0074269E" w14:paraId="363886E4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FED7367" w14:textId="2B400BC1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algesics (NSAID</w:t>
            </w:r>
            <w:r w:rsidR="0074269E" w:rsidRPr="0074269E">
              <w:rPr>
                <w:rFonts w:eastAsia="Times New Roman" w:cs="Arial"/>
                <w:color w:val="000000"/>
                <w:lang w:val="en-US"/>
              </w:rPr>
              <w:t>s</w:t>
            </w:r>
            <w:r w:rsidRPr="0074269E">
              <w:rPr>
                <w:rFonts w:eastAsia="Times New Roman" w:cs="Arial"/>
                <w:color w:val="000000"/>
                <w:lang w:val="en-US"/>
              </w:rPr>
              <w:t>, opioids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71222A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25</w:t>
            </w:r>
          </w:p>
        </w:tc>
      </w:tr>
      <w:tr w:rsidR="009D528E" w:rsidRPr="0074269E" w14:paraId="4D2ED42D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19BA64E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esthetics, muscle relaxant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47D122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5</w:t>
            </w:r>
          </w:p>
        </w:tc>
      </w:tr>
      <w:tr w:rsidR="009D528E" w:rsidRPr="0074269E" w14:paraId="5306D1C0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88E9F7C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arrhythmic agent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89296C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7</w:t>
            </w:r>
          </w:p>
        </w:tc>
      </w:tr>
      <w:tr w:rsidR="009D528E" w:rsidRPr="0074269E" w14:paraId="1E494D54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7A99176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cancer dru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3E261F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27</w:t>
            </w:r>
          </w:p>
        </w:tc>
      </w:tr>
      <w:tr w:rsidR="009D528E" w:rsidRPr="0074269E" w14:paraId="002AFDB8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D284FBA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depressant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8785F7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6</w:t>
            </w:r>
          </w:p>
        </w:tc>
      </w:tr>
      <w:tr w:rsidR="009D528E" w:rsidRPr="0074269E" w14:paraId="6760FE9F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C543D09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proofErr w:type="spellStart"/>
            <w:r w:rsidRPr="0074269E">
              <w:rPr>
                <w:rFonts w:eastAsia="Times New Roman" w:cs="Arial"/>
                <w:color w:val="000000"/>
                <w:lang w:val="en-US"/>
              </w:rPr>
              <w:t>Antidiabetic</w:t>
            </w:r>
            <w:proofErr w:type="spellEnd"/>
            <w:r w:rsidRPr="0074269E">
              <w:rPr>
                <w:rFonts w:eastAsia="Times New Roman" w:cs="Arial"/>
                <w:color w:val="000000"/>
                <w:lang w:val="en-US"/>
              </w:rPr>
              <w:t xml:space="preserve"> agent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B636CC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21</w:t>
            </w:r>
          </w:p>
        </w:tc>
      </w:tr>
      <w:tr w:rsidR="009D528E" w:rsidRPr="0074269E" w14:paraId="0D7BCA02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F151882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proofErr w:type="spellStart"/>
            <w:r w:rsidRPr="0074269E">
              <w:rPr>
                <w:rFonts w:eastAsia="Times New Roman" w:cs="Arial"/>
                <w:color w:val="000000"/>
                <w:lang w:val="en-US"/>
              </w:rPr>
              <w:t>Antidiarrheals</w:t>
            </w:r>
            <w:proofErr w:type="spellEnd"/>
            <w:r w:rsidRPr="0074269E">
              <w:rPr>
                <w:rFonts w:eastAsia="Times New Roman" w:cs="Arial"/>
                <w:color w:val="000000"/>
                <w:lang w:val="en-US"/>
              </w:rPr>
              <w:t xml:space="preserve">, laxatives, gastric acid drugs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59DCE3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4</w:t>
            </w:r>
          </w:p>
        </w:tc>
      </w:tr>
      <w:tr w:rsidR="009D528E" w:rsidRPr="0074269E" w14:paraId="28BDDE50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1016486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proofErr w:type="spellStart"/>
            <w:r w:rsidRPr="0074269E">
              <w:rPr>
                <w:rFonts w:eastAsia="Times New Roman" w:cs="Arial"/>
                <w:color w:val="000000"/>
                <w:lang w:val="en-US"/>
              </w:rPr>
              <w:t>Antiemetic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7A528F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3</w:t>
            </w:r>
          </w:p>
        </w:tc>
      </w:tr>
      <w:tr w:rsidR="009D528E" w:rsidRPr="0074269E" w14:paraId="677C293E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7067CE8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epileptic dru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F27B96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1</w:t>
            </w:r>
          </w:p>
        </w:tc>
      </w:tr>
      <w:tr w:rsidR="009D528E" w:rsidRPr="0074269E" w14:paraId="6C5FA4C0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1472430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 xml:space="preserve">Antimalarial and </w:t>
            </w:r>
            <w:proofErr w:type="spellStart"/>
            <w:r w:rsidRPr="0074269E">
              <w:rPr>
                <w:rFonts w:eastAsia="Times New Roman" w:cs="Arial"/>
                <w:color w:val="000000"/>
                <w:lang w:val="en-US"/>
              </w:rPr>
              <w:t>antituberculosis</w:t>
            </w:r>
            <w:proofErr w:type="spellEnd"/>
            <w:r w:rsidRPr="0074269E">
              <w:rPr>
                <w:rFonts w:eastAsia="Times New Roman" w:cs="Arial"/>
                <w:color w:val="000000"/>
                <w:lang w:val="en-US"/>
              </w:rPr>
              <w:t xml:space="preserve"> agents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441829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7</w:t>
            </w:r>
          </w:p>
        </w:tc>
      </w:tr>
      <w:tr w:rsidR="009D528E" w:rsidRPr="0074269E" w14:paraId="103D3C5A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C403B02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microbial dru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248CE0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34</w:t>
            </w:r>
          </w:p>
        </w:tc>
      </w:tr>
      <w:tr w:rsidR="009D528E" w:rsidRPr="0074269E" w14:paraId="6F1E2A45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8410D68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proofErr w:type="spellStart"/>
            <w:r w:rsidRPr="0074269E">
              <w:rPr>
                <w:rFonts w:eastAsia="Times New Roman" w:cs="Arial"/>
                <w:color w:val="000000"/>
                <w:lang w:val="en-US"/>
              </w:rPr>
              <w:t>Antiparkinson</w:t>
            </w:r>
            <w:proofErr w:type="spellEnd"/>
            <w:r w:rsidRPr="0074269E">
              <w:rPr>
                <w:rFonts w:eastAsia="Times New Roman" w:cs="Arial"/>
                <w:color w:val="000000"/>
                <w:lang w:val="en-US"/>
              </w:rPr>
              <w:t xml:space="preserve"> agent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AC17EA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4</w:t>
            </w:r>
          </w:p>
        </w:tc>
      </w:tr>
      <w:tr w:rsidR="009D528E" w:rsidRPr="0074269E" w14:paraId="2883960A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3489718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platelet drugs, anticoagulants, thrombolytic dru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D961A4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8</w:t>
            </w:r>
          </w:p>
        </w:tc>
      </w:tr>
      <w:tr w:rsidR="009D528E" w:rsidRPr="0074269E" w14:paraId="76FEF089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B1FBFB8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psychotic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0AD79F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7</w:t>
            </w:r>
          </w:p>
        </w:tc>
      </w:tr>
      <w:tr w:rsidR="009D528E" w:rsidRPr="0074269E" w14:paraId="22B3528E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D5EA8B0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Antiviral drugs, antifungal dru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7A3797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6</w:t>
            </w:r>
          </w:p>
        </w:tc>
      </w:tr>
      <w:tr w:rsidR="009D528E" w:rsidRPr="0074269E" w14:paraId="0688A8FC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472DBFD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Calcium metabolism, thyroid hormon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6E60E9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7</w:t>
            </w:r>
          </w:p>
        </w:tc>
      </w:tr>
      <w:tr w:rsidR="009D528E" w:rsidRPr="0074269E" w14:paraId="5F701E30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3C772F6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 xml:space="preserve">Cholinergic agonists and antagonists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920FAC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</w:tr>
      <w:tr w:rsidR="009D528E" w:rsidRPr="0074269E" w14:paraId="7218E1C5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B42F612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 xml:space="preserve">Corticosteroids, </w:t>
            </w:r>
            <w:proofErr w:type="spellStart"/>
            <w:r w:rsidRPr="0074269E">
              <w:rPr>
                <w:rFonts w:eastAsia="Times New Roman" w:cs="Arial"/>
                <w:color w:val="000000"/>
                <w:lang w:val="en-US"/>
              </w:rPr>
              <w:t>biologicals</w:t>
            </w:r>
            <w:proofErr w:type="spellEnd"/>
            <w:r w:rsidRPr="0074269E">
              <w:rPr>
                <w:rFonts w:eastAsia="Times New Roman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E6FA31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</w:tr>
      <w:tr w:rsidR="009D528E" w:rsidRPr="0074269E" w14:paraId="7C662A51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F9A36B5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Diuretic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319D24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5</w:t>
            </w:r>
          </w:p>
        </w:tc>
      </w:tr>
      <w:tr w:rsidR="009D528E" w:rsidRPr="0074269E" w14:paraId="60505B0B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6726720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Immunosuppressive dru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EB20A7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1</w:t>
            </w:r>
          </w:p>
        </w:tc>
      </w:tr>
      <w:tr w:rsidR="009D528E" w:rsidRPr="0074269E" w14:paraId="2E3EA8C2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5C18D91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Pharmacodynamic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609B9C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</w:tr>
      <w:tr w:rsidR="009D528E" w:rsidRPr="0074269E" w14:paraId="731BE7B6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4DCE255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Pharmacokinetics and -genetic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E3B823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4</w:t>
            </w:r>
          </w:p>
        </w:tc>
      </w:tr>
      <w:tr w:rsidR="009D528E" w:rsidRPr="0074269E" w14:paraId="5184E672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0951885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Sedativ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DA7345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6</w:t>
            </w:r>
          </w:p>
        </w:tc>
      </w:tr>
      <w:tr w:rsidR="009D528E" w:rsidRPr="0074269E" w14:paraId="033653E4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2898F15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Steroid hormon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431982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11</w:t>
            </w:r>
          </w:p>
        </w:tc>
      </w:tr>
      <w:tr w:rsidR="009D528E" w:rsidRPr="0074269E" w14:paraId="50E0F0EA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63D0621" w14:textId="77777777" w:rsidR="009D528E" w:rsidRPr="0074269E" w:rsidRDefault="009D528E" w:rsidP="0074269E">
            <w:pPr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Toxins and antidot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20F196" w14:textId="77777777" w:rsidR="009D528E" w:rsidRPr="0074269E" w:rsidRDefault="009D528E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74269E"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</w:tr>
      <w:tr w:rsidR="00EC187D" w:rsidRPr="0074269E" w14:paraId="7E36E9B2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31F179F" w14:textId="77777777" w:rsidR="00EC187D" w:rsidRPr="0074269E" w:rsidRDefault="00EC187D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61617C" w14:textId="77777777" w:rsidR="00EC187D" w:rsidRPr="0074269E" w:rsidRDefault="00EC187D" w:rsidP="0074269E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</w:tr>
      <w:tr w:rsidR="00EC187D" w:rsidRPr="0074269E" w14:paraId="71D79BFD" w14:textId="77777777" w:rsidTr="0074269E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BB0547E" w14:textId="77777777" w:rsidR="00EC187D" w:rsidRPr="0074269E" w:rsidRDefault="00EC187D" w:rsidP="0074269E">
            <w:pPr>
              <w:rPr>
                <w:rFonts w:eastAsia="Times New Roman" w:cs="Arial"/>
                <w:b/>
                <w:color w:val="000000"/>
                <w:lang w:val="en-US"/>
              </w:rPr>
            </w:pPr>
            <w:r w:rsidRPr="0074269E">
              <w:rPr>
                <w:rFonts w:eastAsia="Times New Roman" w:cs="Arial"/>
                <w:b/>
                <w:color w:val="000000"/>
                <w:lang w:val="en-US"/>
              </w:rPr>
              <w:t>Tota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8A0FD0" w14:textId="77777777" w:rsidR="00EC187D" w:rsidRPr="0074269E" w:rsidRDefault="00EC187D" w:rsidP="0074269E">
            <w:pPr>
              <w:jc w:val="center"/>
              <w:rPr>
                <w:rFonts w:eastAsia="Times New Roman" w:cs="Arial"/>
                <w:b/>
                <w:color w:val="000000"/>
                <w:lang w:val="en-US"/>
              </w:rPr>
            </w:pPr>
            <w:r w:rsidRPr="0074269E">
              <w:rPr>
                <w:rFonts w:eastAsia="Times New Roman" w:cs="Arial"/>
                <w:b/>
                <w:color w:val="000000"/>
                <w:lang w:val="en-US"/>
              </w:rPr>
              <w:t>440</w:t>
            </w:r>
          </w:p>
        </w:tc>
      </w:tr>
    </w:tbl>
    <w:p w14:paraId="649DAFA4" w14:textId="6572FC0C" w:rsidR="009D528E" w:rsidRPr="0074269E" w:rsidRDefault="009D528E" w:rsidP="009D528E">
      <w:pPr>
        <w:rPr>
          <w:rFonts w:cs="Arial"/>
          <w:lang w:val="en-US"/>
        </w:rPr>
      </w:pPr>
      <w:r w:rsidRPr="0074269E">
        <w:rPr>
          <w:rFonts w:cs="Arial"/>
          <w:b/>
          <w:lang w:val="en-US"/>
        </w:rPr>
        <w:t>Table S1</w:t>
      </w:r>
      <w:r w:rsidR="00EF5BF8">
        <w:rPr>
          <w:rFonts w:cs="Arial"/>
          <w:b/>
          <w:lang w:val="en-US"/>
        </w:rPr>
        <w:t>: Topics and number of multiple-</w:t>
      </w:r>
      <w:r w:rsidR="001A7A14">
        <w:rPr>
          <w:rFonts w:cs="Arial"/>
          <w:b/>
          <w:lang w:val="en-US"/>
        </w:rPr>
        <w:t xml:space="preserve">choice (MC) </w:t>
      </w:r>
      <w:bookmarkStart w:id="0" w:name="_GoBack"/>
      <w:bookmarkEnd w:id="0"/>
      <w:r w:rsidRPr="0074269E">
        <w:rPr>
          <w:rFonts w:cs="Arial"/>
          <w:b/>
          <w:lang w:val="en-US"/>
        </w:rPr>
        <w:t xml:space="preserve">questions </w:t>
      </w:r>
      <w:r w:rsidR="00EF5BF8">
        <w:rPr>
          <w:rFonts w:cs="Arial"/>
          <w:b/>
          <w:lang w:val="en-US"/>
        </w:rPr>
        <w:t xml:space="preserve">of the online </w:t>
      </w:r>
      <w:r w:rsidRPr="0074269E">
        <w:rPr>
          <w:rFonts w:cs="Arial"/>
          <w:b/>
          <w:lang w:val="en-US"/>
        </w:rPr>
        <w:t xml:space="preserve">assessment platform </w:t>
      </w:r>
      <w:proofErr w:type="spellStart"/>
      <w:r w:rsidRPr="0074269E">
        <w:rPr>
          <w:rFonts w:cs="Arial"/>
          <w:b/>
          <w:lang w:val="en-US"/>
        </w:rPr>
        <w:t>McPeer</w:t>
      </w:r>
      <w:proofErr w:type="spellEnd"/>
      <w:r w:rsidRPr="0074269E">
        <w:rPr>
          <w:rFonts w:cs="Arial"/>
          <w:b/>
          <w:lang w:val="en-US"/>
        </w:rPr>
        <w:t>.</w:t>
      </w:r>
      <w:r w:rsidRPr="0074269E">
        <w:rPr>
          <w:rFonts w:cs="Arial"/>
          <w:lang w:val="en-US"/>
        </w:rPr>
        <w:t xml:space="preserve"> ACE: </w:t>
      </w:r>
      <w:r w:rsidRPr="0074269E">
        <w:rPr>
          <w:rFonts w:cs="Arial"/>
          <w:bCs/>
          <w:lang w:val="en-US"/>
        </w:rPr>
        <w:t xml:space="preserve">Angiotensin-converting enzyme, </w:t>
      </w:r>
      <w:r w:rsidR="0074269E" w:rsidRPr="0074269E">
        <w:rPr>
          <w:rFonts w:eastAsia="Times New Roman" w:cs="Arial"/>
          <w:color w:val="000000"/>
          <w:lang w:val="en-US"/>
        </w:rPr>
        <w:t>NSAIDs</w:t>
      </w:r>
      <w:r w:rsidR="0074269E" w:rsidRPr="0074269E">
        <w:rPr>
          <w:rFonts w:cs="Arial"/>
          <w:bCs/>
          <w:lang w:val="en-US"/>
        </w:rPr>
        <w:t xml:space="preserve">: </w:t>
      </w:r>
      <w:proofErr w:type="spellStart"/>
      <w:r w:rsidR="0074269E" w:rsidRPr="0074269E">
        <w:rPr>
          <w:rFonts w:cs="Arial"/>
          <w:bCs/>
          <w:lang w:val="en-US"/>
        </w:rPr>
        <w:t>Nonsteroidal</w:t>
      </w:r>
      <w:proofErr w:type="spellEnd"/>
      <w:r w:rsidR="0074269E" w:rsidRPr="0074269E">
        <w:rPr>
          <w:rFonts w:cs="Arial"/>
          <w:bCs/>
          <w:lang w:val="en-US"/>
        </w:rPr>
        <w:t xml:space="preserve"> anti-inflammatory drugs.</w:t>
      </w:r>
    </w:p>
    <w:p w14:paraId="77883224" w14:textId="608730B9" w:rsidR="00444CBF" w:rsidRPr="0074269E" w:rsidRDefault="00444CBF">
      <w:pPr>
        <w:rPr>
          <w:rFonts w:ascii="Times New Roman" w:hAnsi="Times New Roman" w:cs="Times New Roman"/>
          <w:lang w:val="en-US"/>
        </w:rPr>
      </w:pPr>
    </w:p>
    <w:sectPr w:rsidR="00444CBF" w:rsidRPr="0074269E" w:rsidSect="00726EA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E89"/>
    <w:rsid w:val="001A7A14"/>
    <w:rsid w:val="002E7E89"/>
    <w:rsid w:val="00444CBF"/>
    <w:rsid w:val="00530214"/>
    <w:rsid w:val="00726EA7"/>
    <w:rsid w:val="0074269E"/>
    <w:rsid w:val="007F323F"/>
    <w:rsid w:val="00872F7C"/>
    <w:rsid w:val="009A6378"/>
    <w:rsid w:val="009D528E"/>
    <w:rsid w:val="00A1643D"/>
    <w:rsid w:val="00BB0C74"/>
    <w:rsid w:val="00EC187D"/>
    <w:rsid w:val="00E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081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7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zian</dc:creator>
  <cp:keywords/>
  <dc:description/>
  <cp:lastModifiedBy>Antonio Sarikas</cp:lastModifiedBy>
  <cp:revision>6</cp:revision>
  <cp:lastPrinted>2017-03-29T09:36:00Z</cp:lastPrinted>
  <dcterms:created xsi:type="dcterms:W3CDTF">2017-03-29T08:49:00Z</dcterms:created>
  <dcterms:modified xsi:type="dcterms:W3CDTF">2017-03-29T09:39:00Z</dcterms:modified>
</cp:coreProperties>
</file>